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8E33" w14:textId="4BA4CCE4" w:rsidR="005B7AD6" w:rsidRDefault="005B7AD6" w:rsidP="005B7AD6">
      <w:pPr>
        <w:rPr>
          <w:rFonts w:ascii="Times New Roman" w:hAnsi="Times New Roman" w:cs="Times New Roman"/>
        </w:rPr>
      </w:pPr>
      <w:r w:rsidRPr="006A11BB">
        <w:rPr>
          <w:rFonts w:ascii="Times New Roman" w:hAnsi="Times New Roman" w:cs="Times New Roman"/>
          <w:b/>
        </w:rPr>
        <w:t>Supplemental Table</w:t>
      </w:r>
      <w:r w:rsidR="006B3727">
        <w:rPr>
          <w:rFonts w:ascii="Times New Roman" w:hAnsi="Times New Roman" w:cs="Times New Roman"/>
          <w:b/>
        </w:rPr>
        <w:t xml:space="preserve"> 1</w:t>
      </w:r>
      <w:r w:rsidRPr="006A11BB">
        <w:rPr>
          <w:rFonts w:ascii="Times New Roman" w:hAnsi="Times New Roman" w:cs="Times New Roman"/>
          <w:b/>
        </w:rPr>
        <w:t>.</w:t>
      </w:r>
      <w:r w:rsidRPr="002157D8">
        <w:rPr>
          <w:rFonts w:ascii="Times New Roman" w:hAnsi="Times New Roman" w:cs="Times New Roman"/>
        </w:rPr>
        <w:t xml:space="preserve"> Multivariable </w:t>
      </w:r>
      <w:r>
        <w:rPr>
          <w:rFonts w:ascii="Times New Roman" w:hAnsi="Times New Roman" w:cs="Times New Roman"/>
        </w:rPr>
        <w:t>gamma</w:t>
      </w:r>
      <w:r w:rsidRPr="002157D8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for predicting myocardial p</w:t>
      </w:r>
      <w:r w:rsidRPr="008B2EAE">
        <w:rPr>
          <w:rFonts w:ascii="Times New Roman" w:hAnsi="Times New Roman" w:cs="Times New Roman"/>
        </w:rPr>
        <w:t xml:space="preserve">erfusion </w:t>
      </w:r>
      <w:r>
        <w:rPr>
          <w:rFonts w:ascii="Times New Roman" w:hAnsi="Times New Roman" w:cs="Times New Roman"/>
        </w:rPr>
        <w:t>r</w:t>
      </w:r>
      <w:r w:rsidRPr="008B2EAE">
        <w:rPr>
          <w:rFonts w:ascii="Times New Roman" w:hAnsi="Times New Roman" w:cs="Times New Roman"/>
        </w:rPr>
        <w:t xml:space="preserve">eserve </w:t>
      </w: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3727"/>
        <w:gridCol w:w="1630"/>
        <w:gridCol w:w="1350"/>
      </w:tblGrid>
      <w:tr w:rsidR="005B7AD6" w:rsidRPr="002157D8" w14:paraId="65D2FAAC" w14:textId="77777777" w:rsidTr="00AD023C"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14:paraId="0FDD1BDD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27" w:type="dxa"/>
            <w:tcBorders>
              <w:top w:val="single" w:sz="12" w:space="0" w:color="auto"/>
              <w:bottom w:val="single" w:sz="12" w:space="0" w:color="auto"/>
            </w:tcBorders>
          </w:tcPr>
          <w:p w14:paraId="30829EE4" w14:textId="77777777" w:rsidR="005B7AD6" w:rsidRPr="00EB50A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50A6">
              <w:rPr>
                <w:rFonts w:ascii="Times New Roman" w:hAnsi="Times New Roman" w:cs="Times New Roman"/>
                <w:b/>
                <w:i/>
              </w:rPr>
              <w:t>B</w:t>
            </w:r>
            <w:r w:rsidRPr="00EB50A6">
              <w:rPr>
                <w:rFonts w:ascii="Times New Roman" w:hAnsi="Times New Roman" w:cs="Times New Roman"/>
                <w:b/>
              </w:rPr>
              <w:t xml:space="preserve"> coefficient</w:t>
            </w:r>
          </w:p>
          <w:p w14:paraId="1E164DBF" w14:textId="77777777" w:rsidR="005B7AD6" w:rsidRPr="00EB50A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50A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58B165B6" w14:textId="77777777" w:rsidR="005B7AD6" w:rsidRPr="00EB50A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50A6">
              <w:rPr>
                <w:rFonts w:ascii="Times New Roman" w:hAnsi="Times New Roman" w:cs="Times New Roman"/>
                <w:b/>
              </w:rPr>
              <w:t>SE (</w:t>
            </w:r>
            <w:r w:rsidRPr="00EB50A6">
              <w:rPr>
                <w:rFonts w:ascii="Times New Roman" w:hAnsi="Times New Roman" w:cs="Times New Roman"/>
                <w:b/>
                <w:i/>
              </w:rPr>
              <w:t>B</w:t>
            </w:r>
            <w:r w:rsidRPr="00EB50A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897E257" w14:textId="77777777" w:rsidR="005B7AD6" w:rsidRPr="00EB50A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50A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B7AD6" w:rsidRPr="002157D8" w14:paraId="33DDEC6D" w14:textId="77777777" w:rsidTr="00AD023C">
        <w:tc>
          <w:tcPr>
            <w:tcW w:w="2123" w:type="dxa"/>
            <w:tcBorders>
              <w:top w:val="single" w:sz="12" w:space="0" w:color="auto"/>
            </w:tcBorders>
          </w:tcPr>
          <w:p w14:paraId="69E774DE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M</w:t>
            </w:r>
          </w:p>
        </w:tc>
        <w:tc>
          <w:tcPr>
            <w:tcW w:w="3727" w:type="dxa"/>
            <w:tcBorders>
              <w:top w:val="single" w:sz="12" w:space="0" w:color="auto"/>
            </w:tcBorders>
          </w:tcPr>
          <w:p w14:paraId="6F7B676D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  <w:p w14:paraId="6C3BA752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A2201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6 to -0.05)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478EF631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28783F3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B7AD6" w:rsidRPr="002157D8" w14:paraId="3B1B9BE5" w14:textId="77777777" w:rsidTr="00AD023C">
        <w:tc>
          <w:tcPr>
            <w:tcW w:w="2123" w:type="dxa"/>
          </w:tcPr>
          <w:p w14:paraId="63C3E1B2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7D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27" w:type="dxa"/>
          </w:tcPr>
          <w:p w14:paraId="6CB64A2B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8485207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2 to 0.0004)</w:t>
            </w:r>
          </w:p>
        </w:tc>
        <w:tc>
          <w:tcPr>
            <w:tcW w:w="1630" w:type="dxa"/>
          </w:tcPr>
          <w:p w14:paraId="797F9A80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50" w:type="dxa"/>
          </w:tcPr>
          <w:p w14:paraId="2F57170A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1CC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B7AD6" w:rsidRPr="002157D8" w14:paraId="7070C566" w14:textId="77777777" w:rsidTr="00AD023C">
        <w:tc>
          <w:tcPr>
            <w:tcW w:w="2123" w:type="dxa"/>
          </w:tcPr>
          <w:p w14:paraId="2D38820D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ace</w:t>
            </w:r>
          </w:p>
        </w:tc>
        <w:tc>
          <w:tcPr>
            <w:tcW w:w="3727" w:type="dxa"/>
          </w:tcPr>
          <w:p w14:paraId="6BE1E8BD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  <w:p w14:paraId="54AA8775" w14:textId="77777777" w:rsidR="005B7AD6" w:rsidRPr="00DA2201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0 to 0.09)</w:t>
            </w:r>
          </w:p>
        </w:tc>
        <w:tc>
          <w:tcPr>
            <w:tcW w:w="1630" w:type="dxa"/>
          </w:tcPr>
          <w:p w14:paraId="2D1B6374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0EC32BB7" w14:textId="77777777" w:rsidR="005B7AD6" w:rsidRPr="00391CC1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5B7AD6" w:rsidRPr="002157D8" w14:paraId="0C3E4B75" w14:textId="77777777" w:rsidTr="00AD023C">
        <w:tc>
          <w:tcPr>
            <w:tcW w:w="2123" w:type="dxa"/>
          </w:tcPr>
          <w:p w14:paraId="3151C38E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7D8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3727" w:type="dxa"/>
          </w:tcPr>
          <w:p w14:paraId="28C7EED6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  <w:p w14:paraId="19224FD3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3 to 0.38)</w:t>
            </w:r>
          </w:p>
        </w:tc>
        <w:tc>
          <w:tcPr>
            <w:tcW w:w="1630" w:type="dxa"/>
          </w:tcPr>
          <w:p w14:paraId="545D2173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3D923C7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5B7AD6" w:rsidRPr="002157D8" w14:paraId="398325C2" w14:textId="77777777" w:rsidTr="00AD023C">
        <w:tc>
          <w:tcPr>
            <w:tcW w:w="2123" w:type="dxa"/>
          </w:tcPr>
          <w:p w14:paraId="4CE189E4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727" w:type="dxa"/>
          </w:tcPr>
          <w:p w14:paraId="0373C720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0BAABB32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6 to 0.16)</w:t>
            </w:r>
          </w:p>
        </w:tc>
        <w:tc>
          <w:tcPr>
            <w:tcW w:w="1630" w:type="dxa"/>
          </w:tcPr>
          <w:p w14:paraId="2FDC12DB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28CC1D0C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5B7AD6" w:rsidRPr="002157D8" w14:paraId="7890D0F7" w14:textId="77777777" w:rsidTr="00AD023C">
        <w:tc>
          <w:tcPr>
            <w:tcW w:w="2123" w:type="dxa"/>
          </w:tcPr>
          <w:p w14:paraId="774C597E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727" w:type="dxa"/>
          </w:tcPr>
          <w:p w14:paraId="471224B1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  <w:p w14:paraId="1E168620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8 to -0.09)</w:t>
            </w:r>
          </w:p>
        </w:tc>
        <w:tc>
          <w:tcPr>
            <w:tcW w:w="1630" w:type="dxa"/>
          </w:tcPr>
          <w:p w14:paraId="61243BB6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220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0" w:type="dxa"/>
          </w:tcPr>
          <w:p w14:paraId="461396E6" w14:textId="77777777" w:rsidR="005B7AD6" w:rsidRPr="002157D8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1CC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5B7AD6" w:rsidRPr="002157D8" w14:paraId="7546F3B8" w14:textId="77777777" w:rsidTr="00AD023C">
        <w:tc>
          <w:tcPr>
            <w:tcW w:w="2123" w:type="dxa"/>
            <w:tcBorders>
              <w:bottom w:val="single" w:sz="12" w:space="0" w:color="auto"/>
            </w:tcBorders>
          </w:tcPr>
          <w:p w14:paraId="66AD84A5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E</w:t>
            </w:r>
          </w:p>
        </w:tc>
        <w:tc>
          <w:tcPr>
            <w:tcW w:w="3727" w:type="dxa"/>
            <w:tcBorders>
              <w:bottom w:val="single" w:sz="12" w:space="0" w:color="auto"/>
            </w:tcBorders>
          </w:tcPr>
          <w:p w14:paraId="29C6A3F5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448CA4B4" w14:textId="77777777" w:rsidR="005B7AD6" w:rsidRPr="00DA2201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4 to 0.31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629757CB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30FEEBF" w14:textId="77777777" w:rsidR="005B7AD6" w:rsidRDefault="005B7AD6" w:rsidP="00AD02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B7AD6" w:rsidRPr="002157D8" w14:paraId="362BC3A4" w14:textId="77777777" w:rsidTr="00AD023C">
        <w:tc>
          <w:tcPr>
            <w:tcW w:w="8830" w:type="dxa"/>
            <w:gridSpan w:val="4"/>
            <w:tcBorders>
              <w:top w:val="single" w:sz="12" w:space="0" w:color="auto"/>
            </w:tcBorders>
          </w:tcPr>
          <w:p w14:paraId="3E00CDFC" w14:textId="77777777" w:rsidR="005B7AD6" w:rsidRPr="00071AD9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M: non-ischemic cardiomyopathy; LGE: late gadolinium enhancement</w:t>
            </w:r>
          </w:p>
          <w:p w14:paraId="3FEB0501" w14:textId="77777777" w:rsidR="005B7AD6" w:rsidRPr="002157D8" w:rsidRDefault="005B7AD6" w:rsidP="00AD02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7FD40F8" w14:textId="77777777" w:rsidR="008C74B9" w:rsidRDefault="00000000"/>
    <w:sectPr w:rsidR="008C74B9" w:rsidSect="00C6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D6"/>
    <w:rsid w:val="00045AF4"/>
    <w:rsid w:val="000D707A"/>
    <w:rsid w:val="000E317F"/>
    <w:rsid w:val="001253F8"/>
    <w:rsid w:val="001326EE"/>
    <w:rsid w:val="001411FB"/>
    <w:rsid w:val="001A3185"/>
    <w:rsid w:val="001D30C0"/>
    <w:rsid w:val="001D6560"/>
    <w:rsid w:val="001E06FF"/>
    <w:rsid w:val="001F1513"/>
    <w:rsid w:val="002035F5"/>
    <w:rsid w:val="002244EB"/>
    <w:rsid w:val="00244B3D"/>
    <w:rsid w:val="002555F6"/>
    <w:rsid w:val="00263C29"/>
    <w:rsid w:val="00266194"/>
    <w:rsid w:val="002B48BA"/>
    <w:rsid w:val="003013F7"/>
    <w:rsid w:val="003419AC"/>
    <w:rsid w:val="00343904"/>
    <w:rsid w:val="00351644"/>
    <w:rsid w:val="003A21FF"/>
    <w:rsid w:val="003B7648"/>
    <w:rsid w:val="003D6542"/>
    <w:rsid w:val="003E3BD9"/>
    <w:rsid w:val="0043179E"/>
    <w:rsid w:val="004403F0"/>
    <w:rsid w:val="004702B2"/>
    <w:rsid w:val="00472836"/>
    <w:rsid w:val="00477138"/>
    <w:rsid w:val="004C4435"/>
    <w:rsid w:val="004D3C1F"/>
    <w:rsid w:val="004D4268"/>
    <w:rsid w:val="00500571"/>
    <w:rsid w:val="00526ADC"/>
    <w:rsid w:val="00526D7C"/>
    <w:rsid w:val="005361E6"/>
    <w:rsid w:val="00541530"/>
    <w:rsid w:val="005447A4"/>
    <w:rsid w:val="0054517E"/>
    <w:rsid w:val="005B1926"/>
    <w:rsid w:val="005B7AD6"/>
    <w:rsid w:val="00620DA4"/>
    <w:rsid w:val="00625218"/>
    <w:rsid w:val="00625F73"/>
    <w:rsid w:val="006375B7"/>
    <w:rsid w:val="0067432D"/>
    <w:rsid w:val="006A099F"/>
    <w:rsid w:val="006B0649"/>
    <w:rsid w:val="006B3727"/>
    <w:rsid w:val="00701729"/>
    <w:rsid w:val="007119B8"/>
    <w:rsid w:val="007126C8"/>
    <w:rsid w:val="0074794C"/>
    <w:rsid w:val="00781005"/>
    <w:rsid w:val="00782969"/>
    <w:rsid w:val="00791747"/>
    <w:rsid w:val="007C6DA6"/>
    <w:rsid w:val="007C6ED1"/>
    <w:rsid w:val="007D2EFA"/>
    <w:rsid w:val="007F4B5A"/>
    <w:rsid w:val="00821006"/>
    <w:rsid w:val="0082778E"/>
    <w:rsid w:val="00832217"/>
    <w:rsid w:val="0086244A"/>
    <w:rsid w:val="008672C2"/>
    <w:rsid w:val="008801A4"/>
    <w:rsid w:val="008B26E7"/>
    <w:rsid w:val="008C2918"/>
    <w:rsid w:val="008E00DE"/>
    <w:rsid w:val="009529BF"/>
    <w:rsid w:val="00993733"/>
    <w:rsid w:val="009A5774"/>
    <w:rsid w:val="009A5FAC"/>
    <w:rsid w:val="009B7685"/>
    <w:rsid w:val="009C2ABB"/>
    <w:rsid w:val="00A01D3B"/>
    <w:rsid w:val="00A1129B"/>
    <w:rsid w:val="00A8480C"/>
    <w:rsid w:val="00A859BF"/>
    <w:rsid w:val="00A9147C"/>
    <w:rsid w:val="00AC6840"/>
    <w:rsid w:val="00B001D0"/>
    <w:rsid w:val="00B3698C"/>
    <w:rsid w:val="00B63904"/>
    <w:rsid w:val="00B933B7"/>
    <w:rsid w:val="00BA04DD"/>
    <w:rsid w:val="00BB45B1"/>
    <w:rsid w:val="00C40A93"/>
    <w:rsid w:val="00C66D94"/>
    <w:rsid w:val="00C71DD1"/>
    <w:rsid w:val="00C75AA7"/>
    <w:rsid w:val="00C915C1"/>
    <w:rsid w:val="00C96B61"/>
    <w:rsid w:val="00CC3F38"/>
    <w:rsid w:val="00CE3072"/>
    <w:rsid w:val="00CE6514"/>
    <w:rsid w:val="00CF009E"/>
    <w:rsid w:val="00CF10F3"/>
    <w:rsid w:val="00CF78C0"/>
    <w:rsid w:val="00D26C21"/>
    <w:rsid w:val="00D410FA"/>
    <w:rsid w:val="00DA5397"/>
    <w:rsid w:val="00DC55A0"/>
    <w:rsid w:val="00E2198A"/>
    <w:rsid w:val="00E3267C"/>
    <w:rsid w:val="00E40028"/>
    <w:rsid w:val="00E44F72"/>
    <w:rsid w:val="00E55173"/>
    <w:rsid w:val="00E62D59"/>
    <w:rsid w:val="00E916C8"/>
    <w:rsid w:val="00EE74A5"/>
    <w:rsid w:val="00EE76E9"/>
    <w:rsid w:val="00F02CE1"/>
    <w:rsid w:val="00F50634"/>
    <w:rsid w:val="00F57CE4"/>
    <w:rsid w:val="00F66CDA"/>
    <w:rsid w:val="00F95AF1"/>
    <w:rsid w:val="00FD093E"/>
    <w:rsid w:val="00FE5699"/>
    <w:rsid w:val="00FF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E1581"/>
  <w15:chartTrackingRefBased/>
  <w15:docId w15:val="{46629B8F-0DB7-5547-A60D-16019445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0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D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B7A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Slivnick</dc:creator>
  <cp:keywords/>
  <dc:description/>
  <cp:lastModifiedBy>Jeremy Slivnick</cp:lastModifiedBy>
  <cp:revision>2</cp:revision>
  <dcterms:created xsi:type="dcterms:W3CDTF">2022-02-08T13:36:00Z</dcterms:created>
  <dcterms:modified xsi:type="dcterms:W3CDTF">2022-10-04T18:36:00Z</dcterms:modified>
</cp:coreProperties>
</file>